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8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5023"/>
      </w:tblGrid>
      <w:tr w:rsidR="00964C83" w14:paraId="29262CCD" w14:textId="77777777" w:rsidTr="00EA06A2">
        <w:trPr>
          <w:trHeight w:val="624"/>
        </w:trPr>
        <w:tc>
          <w:tcPr>
            <w:tcW w:w="7483" w:type="dxa"/>
            <w:gridSpan w:val="2"/>
            <w:shd w:val="clear" w:color="auto" w:fill="auto"/>
            <w:noWrap/>
            <w:vAlign w:val="center"/>
          </w:tcPr>
          <w:p w14:paraId="1DC1A6BC" w14:textId="77777777" w:rsidR="00964C83" w:rsidRDefault="00964C83" w:rsidP="00EA06A2">
            <w:pPr>
              <w:jc w:val="center"/>
              <w:rPr>
                <w:rFonts w:ascii="等线" w:eastAsia="等线" w:hAnsi="等线" w:cs="等线"/>
                <w:color w:val="000000"/>
                <w:sz w:val="32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>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 xml:space="preserve"> of Primers</w:t>
            </w:r>
          </w:p>
        </w:tc>
      </w:tr>
      <w:tr w:rsidR="00964C83" w14:paraId="4F00BDD5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38917849" w14:textId="177B697F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FCGR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04AC2" w14:textId="401124A0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="00AA2D63" w:rsidRPr="00AA2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TTGAGATGAGTAATCCCAGCCA</w:t>
            </w:r>
          </w:p>
        </w:tc>
      </w:tr>
      <w:tr w:rsidR="00964C83" w14:paraId="058E9E94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6A7F678C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45787" w14:textId="6B2FF8F2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="00AA2D63" w:rsidRPr="00AA2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AGGCCCAGTCTCCATTTTA</w:t>
            </w:r>
          </w:p>
        </w:tc>
      </w:tr>
      <w:tr w:rsidR="00964C83" w14:paraId="0F37C664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407F8BD2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3C489" w14:textId="77777777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CAGCCGCATCTT CTTT</w:t>
            </w:r>
          </w:p>
        </w:tc>
      </w:tr>
      <w:tr w:rsidR="00964C83" w14:paraId="6E55CF6D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69C29F4D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636EB" w14:textId="77777777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CCCAATACGACCAAAT</w:t>
            </w:r>
          </w:p>
        </w:tc>
      </w:tr>
      <w:tr w:rsidR="00964C83" w14:paraId="3B05D942" w14:textId="77777777" w:rsidTr="00EA06A2">
        <w:trPr>
          <w:trHeight w:val="624"/>
        </w:trPr>
        <w:tc>
          <w:tcPr>
            <w:tcW w:w="7483" w:type="dxa"/>
            <w:gridSpan w:val="2"/>
            <w:shd w:val="clear" w:color="auto" w:fill="auto"/>
            <w:noWrap/>
            <w:vAlign w:val="center"/>
          </w:tcPr>
          <w:p w14:paraId="6D0384AD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>Sequenc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 xml:space="preserve">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>siRNAs</w:t>
            </w:r>
          </w:p>
        </w:tc>
      </w:tr>
      <w:tr w:rsidR="00964C83" w14:paraId="46199DA8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6A6C8EEB" w14:textId="0435682A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i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FCGR2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#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3B452" w14:textId="3C58D135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GACCCAAAUGUCUCAGAT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964C83" w14:paraId="45F9C55C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5FC21723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E8324" w14:textId="336F258B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CUGAGACAUUUGGGUCUCT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964C83" w14:paraId="5EFDC461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1A1526A0" w14:textId="1A36F4DE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i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FCGR2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#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7978D" w14:textId="2B48A8F5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GGUUACAUGAGAGCAAUTT</w:t>
            </w:r>
          </w:p>
        </w:tc>
      </w:tr>
      <w:tr w:rsidR="00964C83" w14:paraId="2534FA10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48639401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1D13E" w14:textId="23341D9A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UUGCUCUCAUGUAACCUGTT</w:t>
            </w:r>
          </w:p>
        </w:tc>
      </w:tr>
      <w:tr w:rsidR="00964C83" w14:paraId="2FB8CB82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7C69F6AD" w14:textId="315BE576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i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FCGR2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#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933E7" w14:textId="2ABAF128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UCAUUGCGACUGCUGUATT</w:t>
            </w:r>
          </w:p>
        </w:tc>
      </w:tr>
      <w:tr w:rsidR="00964C83" w14:paraId="0DD17AB3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5F64029B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4DFFC" w14:textId="168BE659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 w:rsidRPr="00964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ACAGCAGUCGCAAUGACCTT</w:t>
            </w:r>
          </w:p>
        </w:tc>
      </w:tr>
      <w:tr w:rsidR="00964C83" w14:paraId="3B3A1F8B" w14:textId="77777777" w:rsidTr="00EA06A2">
        <w:trPr>
          <w:trHeight w:val="205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 w14:paraId="385CE8B0" w14:textId="2CC21B05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N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78299" w14:textId="08DE20D5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UCUCCGAACGUGUCACGUTT</w:t>
            </w:r>
          </w:p>
        </w:tc>
      </w:tr>
      <w:tr w:rsidR="00964C83" w14:paraId="39459439" w14:textId="77777777" w:rsidTr="00EA06A2">
        <w:trPr>
          <w:trHeight w:val="205"/>
        </w:trPr>
        <w:tc>
          <w:tcPr>
            <w:tcW w:w="2581" w:type="dxa"/>
            <w:vMerge/>
            <w:shd w:val="clear" w:color="auto" w:fill="auto"/>
            <w:noWrap/>
            <w:vAlign w:val="center"/>
          </w:tcPr>
          <w:p w14:paraId="3FD8E9EB" w14:textId="77777777" w:rsidR="00964C83" w:rsidRDefault="00964C83" w:rsidP="00EA06A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2AEB7" w14:textId="6C123DEC" w:rsidR="00964C83" w:rsidRDefault="00964C83" w:rsidP="00EA06A2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GUGACACGUUCGGAGAATT</w:t>
            </w:r>
          </w:p>
        </w:tc>
      </w:tr>
    </w:tbl>
    <w:p w14:paraId="73E2A88F" w14:textId="77777777" w:rsidR="008416DC" w:rsidRDefault="008416DC"/>
    <w:sectPr w:rsidR="0084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2127F" w14:textId="77777777" w:rsidR="0030797D" w:rsidRDefault="0030797D" w:rsidP="00964C83">
      <w:r>
        <w:separator/>
      </w:r>
    </w:p>
  </w:endnote>
  <w:endnote w:type="continuationSeparator" w:id="0">
    <w:p w14:paraId="6EA1F902" w14:textId="77777777" w:rsidR="0030797D" w:rsidRDefault="0030797D" w:rsidP="00964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E0DF9" w14:textId="77777777" w:rsidR="0030797D" w:rsidRDefault="0030797D" w:rsidP="00964C83">
      <w:r>
        <w:separator/>
      </w:r>
    </w:p>
  </w:footnote>
  <w:footnote w:type="continuationSeparator" w:id="0">
    <w:p w14:paraId="5C9E5102" w14:textId="77777777" w:rsidR="0030797D" w:rsidRDefault="0030797D" w:rsidP="00964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B8"/>
    <w:rsid w:val="0030797D"/>
    <w:rsid w:val="00683DB8"/>
    <w:rsid w:val="008416DC"/>
    <w:rsid w:val="00964C83"/>
    <w:rsid w:val="00AA2D63"/>
    <w:rsid w:val="00F6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DE6752"/>
  <w14:defaultImageDpi w14:val="32767"/>
  <w15:chartTrackingRefBased/>
  <w15:docId w15:val="{28950370-A1E6-4840-83EE-E17B9F980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C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C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C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C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wang wang</dc:creator>
  <cp:keywords/>
  <dc:description/>
  <cp:lastModifiedBy>zhanwang wang</cp:lastModifiedBy>
  <cp:revision>3</cp:revision>
  <dcterms:created xsi:type="dcterms:W3CDTF">2023-11-06T04:43:00Z</dcterms:created>
  <dcterms:modified xsi:type="dcterms:W3CDTF">2023-11-06T04:53:00Z</dcterms:modified>
</cp:coreProperties>
</file>